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1 </w:t>
      </w:r>
      <w:r>
        <w:rPr>
          <w:rFonts w:cs="Times New Roman" w:ascii="Times New Roman" w:hAnsi="Times New Roman"/>
          <w:sz w:val="18"/>
          <w:szCs w:val="18"/>
        </w:rPr>
        <w:t>Standard curves, linear ranges, correlation coefficients and lower limit of quantification of MON and DA in biological samples.</w:t>
      </w:r>
    </w:p>
    <w:tbl>
      <w:tblPr>
        <w:tblW w:w="9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220"/>
        <w:gridCol w:w="2862"/>
        <w:gridCol w:w="1404"/>
        <w:gridCol w:w="1541"/>
        <w:gridCol w:w="1036"/>
      </w:tblGrid>
      <w:tr>
        <w:trPr>
          <w:trHeight w:val="763" w:hRule="atLeast"/>
        </w:trPr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-sample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 curve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ear ranges (ng/mL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relation coefficients (R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LOQ (ng/mL)</w:t>
            </w:r>
          </w:p>
        </w:tc>
      </w:tr>
      <w:tr>
        <w:trPr>
          <w:trHeight w:val="471" w:hRule="atLeast"/>
        </w:trPr>
        <w:tc>
          <w:tcPr>
            <w:tcW w:w="14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1.88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 9.28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9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= 5.63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 6.9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omach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7.0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0.0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8.5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-5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5.4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lee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1.1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4.3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3.4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6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-3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sti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5.5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1.5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7.0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1.4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ar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2.6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1.1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2.6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8.3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var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1.0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1.2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1.7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1.1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4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ter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1.3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1.4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3.1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2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idney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 5.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+ 8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2.9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5.3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row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5.7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8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7.6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3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ve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4.3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4.8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8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9.5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2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ung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1.0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5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2.9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4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ym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2.9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07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4.9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78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7.1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1.8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4.0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1.3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rge intestin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 = 7.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+ 3.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3.5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6.1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34" w:hRule="atLeast"/>
        </w:trPr>
        <w:tc>
          <w:tcPr>
            <w:tcW w:w="149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pothalam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N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1.63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-3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 5.55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4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34" w:hRule="atLeast"/>
        </w:trPr>
        <w:tc>
          <w:tcPr>
            <w:tcW w:w="1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 = 8.4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+ 2.66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×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5000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Rosa rubus。</cp:lastModifiedBy>
  <dcterms:modified xsi:type="dcterms:W3CDTF">2018-10-04T09:18:0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